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10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10"/>
        <w:gridCol w:w="1695"/>
        <w:gridCol w:w="2385"/>
        <w:gridCol w:w="2820"/>
      </w:tblGrid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ene Nam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stal Enhancers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oximal Enhancer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egativeLogLikelihood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AMTS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2.6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OK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0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M1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CO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ICKLE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MYND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UL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AS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E4DI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E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M3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RH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A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.6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GF1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M3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SCAM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TN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WOX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21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FHX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APPC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R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7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Y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AV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SI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V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65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U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FAP2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X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XN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F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ARD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1/03/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MIZ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P2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TP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HS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KA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CO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4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DLRA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O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MEP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PP5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9orf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M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K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C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TPN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AMBI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COM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RD6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orf2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S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DP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MP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IVE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NA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V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15E18.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XR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MI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9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KC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P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3GALN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RE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SE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L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LMSA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TC7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D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X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5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RE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BFA2T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B3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6A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7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ATA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M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NAR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S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H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NN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RD1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74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LE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TRN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VI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MPE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18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S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XN7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O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IAH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R5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BM4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RT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H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PPE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W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GI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I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F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FNA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H1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SSF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M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AP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S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N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TGB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D51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B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NM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EKHA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AP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TBD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R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C-236F12.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IG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R2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T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IPK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D52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GF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ARI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YP24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RE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CKA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NP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ATR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13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L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XXC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F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MA3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O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7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R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8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6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46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YPE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T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AS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AA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16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Y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TPN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M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A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ATS2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4orf18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LF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13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FGE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2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R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293M10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PAN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S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XD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ECA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3GA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REB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A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CA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DC88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X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ID5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R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XNA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ISPL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T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ODX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GC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R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SO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F2BP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PCA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PRS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HS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N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ID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AP4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P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0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3GALT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O3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TR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EF10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F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O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A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LN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BPM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PP4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GSF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LS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R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GF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P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DD45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XI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HD17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K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WC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5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P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CNG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A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SQ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PGE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SRR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6orf13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X3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GS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BP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S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EB3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7A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X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LP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C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FT12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T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K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FAT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AB2I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I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C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MK1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BB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RGA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PZ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B2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XN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6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84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MR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G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T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DN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B11F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N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H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P4K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SWIM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3orf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AR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PR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B3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NFAIP8L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K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AP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BOA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AP2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PCA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P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SP3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C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T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E4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29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LI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C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FKBI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DH1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NAJB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ER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G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BP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SS2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3Y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RE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TU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AR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8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N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CM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T5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FK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TN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C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OPEY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D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LS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K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TC39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GO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IP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DR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G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B21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T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W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C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GKZ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C1D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SP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O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AD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S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HOU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37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FKFB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T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AD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AT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FT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E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EF2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SMD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8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E3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ACE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BTB4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3BP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MYND1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O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FI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S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DSY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KC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BN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ALAD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H2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YWHAZ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5A2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LTSC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MX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DC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AT6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RO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T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YA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NJ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F16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27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C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7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ULT2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3B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3R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F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L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ENND5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DC85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120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PL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MI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78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ST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2RY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4B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O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OX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89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I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USP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PH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BF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6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CC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1070N10.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9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PAN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HB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4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KL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PHOSPH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T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X7A2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DX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9orf8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PT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H1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CY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P6K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RT1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RIC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ER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100A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IC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NFRSF1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SY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K3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7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BNO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P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SR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GP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PR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RS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RBB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ST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ICA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AM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MO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I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1/03/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PRI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N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O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T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6V1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LN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IT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CNA1I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PP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O2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YPD6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MT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N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NO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M1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SPB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QTNF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B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6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TB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XY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6orf14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2RX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F2B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S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OX5A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OLPH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YZ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B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orf5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031666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Y6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HZ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OU1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FAT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UDT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LI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3K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DAC1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34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UBE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B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MOT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TF3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AA146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AAO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PA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EDD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T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LI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5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2RX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P2R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5A4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OK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URAP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F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53IN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F2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X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X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RD5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RPINA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PT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3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IRE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R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UR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S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83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CNA2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MA4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MA4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AIAP2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S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15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FN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TF2IR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NT9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S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R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DI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HR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RD2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EP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P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TC2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5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MZ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44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GN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GD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DM4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GLL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F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YP1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SB4X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SP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L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KU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133318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RE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16885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HRS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MC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K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TC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PS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CYO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2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SX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L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MK2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C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C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J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KA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T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FDN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AF3I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COSL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B21L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KD2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USP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CD6I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M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OCK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S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E2I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10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L4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YG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FA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G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G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C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PS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N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82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P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M2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3T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X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IPI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SL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DR6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QSO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69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D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EKHM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PK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IP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UB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BXO3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GI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XD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OC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KAI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C1D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AN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C42BP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5A2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SG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D13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I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FI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RMD4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9A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NB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LNT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GS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3B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82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L7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X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NF144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T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XD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6V1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121761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TSS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D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Xorf40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HCY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680G10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GK22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LI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Z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UCL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KN2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FAP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5A3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OP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GD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GFB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AP2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ICKL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T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O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PL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AG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NF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RD18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DX4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GFBI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RPINB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NAJC5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0orf19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BXO3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ULT1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D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LRX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L1X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SC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OPN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NG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S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A2G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A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46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CY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18816.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NBP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SF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PEB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RC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WA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OL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O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9A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OX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4orf13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4GALNT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ST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EK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HO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C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IRB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MNA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RW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RRFI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EC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C1D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FP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P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ST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PGE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FI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SBPL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TN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CGR2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NN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A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AGL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MJD1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GF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MOD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X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O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PP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H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XAD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NAH1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7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P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E6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TPK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TUD7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K3C2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AM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A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GAT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P1R1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FP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D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DH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O18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NAJ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HO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CNA1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T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LLT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SC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C22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404L6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KC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S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R4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IGLEC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X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CA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98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ITE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L6S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53I1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D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100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G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ZD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INC0099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ODX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NF22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7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MP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orf5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EG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GS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IF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BX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000769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M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C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K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YB56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05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EK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OSE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EAP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KI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XA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91801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RT2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A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RM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W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7orf8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S1B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LYC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B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3GNT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R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F3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OH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CC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Y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9A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SM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SGI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3GNT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DC17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NFSF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F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A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P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28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6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1P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M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8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9A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Z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385D13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Q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L1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IS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AD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V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BXL1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39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DH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0orf9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TUR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08271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R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RE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O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I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5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H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C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ZI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RB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SP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R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YNU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55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FCP2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I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S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ARC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SRN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AA019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DB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RP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UCL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214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EKHH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HBS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PRSS1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6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G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ER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LI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IB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KNO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9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6V0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PY19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DR3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758M4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ND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1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X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J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C42E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NE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TC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9orf9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TC4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UVB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APTM4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GF2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DH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LVC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DH1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KK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TPN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71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N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LE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O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C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2orf4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T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O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AP2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AP4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OT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U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H3A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FGA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UF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HO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BX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DF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CN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FLT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K1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O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X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GK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CN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E2E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LXI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O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IA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C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GI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GPAT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P2R5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ROO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FA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B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S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10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CF7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SM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CST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Y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B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MA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Y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BPC4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ILPD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FCAB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7orf6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S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MT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X6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SP2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A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DC74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S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21218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M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KZ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PP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CA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HD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ATA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BM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L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KR1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356356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DM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HB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WH4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KFZP667F071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C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BP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6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SME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SR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YTHD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AC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2RX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EC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5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HLR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MILIN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M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M1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D2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GRM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R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P1R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3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X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SCA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H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7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EC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CIA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P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S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7orf10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3K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PDL3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EF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F5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IPAR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46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4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BPF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K38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R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PH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CYT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TGB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S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7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46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NB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RT3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F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UBGC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NM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IN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D5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D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EA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PT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MF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G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IP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MT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NF13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C5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RINC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XDN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I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N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S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O4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9orf6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NP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BTB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H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TN4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SM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CW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4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ONR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S6K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SJ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49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CR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9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6A1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213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16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QSE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NFRSF1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OR1AI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8orf4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5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G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BTBD1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RB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2orf7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MX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NAJC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E8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IS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IPO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S2C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UB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SD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C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S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CY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OXL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OX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DC12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DN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PA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ID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MD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PNA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5orf2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2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RT8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SBPL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AA004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Z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WWP2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TL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359878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D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P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DE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A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SPG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SI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GP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IPA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X2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LIM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HNY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Q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D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IM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D-3088G3.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LGAP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MOT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AP3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IM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XN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I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YF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L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RE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13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GA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MILI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NAH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SP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MP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DR7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TRK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P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T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F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AR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CT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EM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F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47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M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AG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AA05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3A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SI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PK3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L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I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S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O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CC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ADE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3GN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B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UC2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03101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8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LIM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E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R13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PYL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P4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APTM4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NT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NECU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8orf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OU5F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29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RD2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S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B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ATA31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BR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HL2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PS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HLD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SGR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N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HL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187E13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DH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HR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IVE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C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FP36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6A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B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CPD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YA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CD4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E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O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F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US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LML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Y6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NTP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G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MT2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DLB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10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GI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650K20.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YNLR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FCA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OC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L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TV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GFR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2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SGI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RN4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5F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HX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TD2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EF3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EKH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DUFS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CT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RPS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BE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HRH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OT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K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RC5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C5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I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83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PIN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46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TA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4orf2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R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ML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I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N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B3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GC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PN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MT6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SM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HD16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BGE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E2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LA-DR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US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ELF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RC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5G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B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P13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9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TC39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GS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RPS18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AC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B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I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TM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YROX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TW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IP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Xorf5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LLT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G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VA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LVB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KAP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L12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MK1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TTL2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B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IN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G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XN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R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MPD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K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NT7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QO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R1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CS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MNA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HFP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G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3K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orf17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1P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SP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SS2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UL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NF2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C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L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EF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PRH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YB5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5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N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IXD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P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25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T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BTB3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IPE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10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2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BT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ET1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F1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COA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BP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RN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DF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PV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RT8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AMA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AO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C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BLE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6GALNA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KA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K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SIG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FP6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Q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5orf6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CU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TN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AMTS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L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N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YZ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G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TG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CL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E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M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MP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BTB7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45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BI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DL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4K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P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C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T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3BGR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DH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19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I3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IP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IM2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CL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IF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XRC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2orf7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CMT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P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FYVE2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P4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X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IF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HC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XPNPE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NA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CL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9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TG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BE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PH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RC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EPTO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S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BTB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22431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C1D2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SH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K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10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09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RG2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OX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EZ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P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orf14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1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9orf6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DN2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IC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US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ITRK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BWD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P2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GS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NS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XB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S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4A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NK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49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DX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I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DM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L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SL1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MA5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PD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UBGC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HLHE4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LD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AA008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RDC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354993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J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LR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Y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LR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CDH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FIL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DC18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E5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18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T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FEM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GF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B-167G5.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L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PN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P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RD30B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G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AA119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HOBTB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5orf3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22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V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U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CB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XIA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NOPH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28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PTX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20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HOV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AP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FE2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T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P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I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27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31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5B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D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T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RY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AM3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A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CSTAM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LA-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L39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V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124890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NLY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G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IF2S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R8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H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P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P2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G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APDC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AI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US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HF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KBP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A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L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7A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LA-DRB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AA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B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BTB4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UN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NDO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16251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CCR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LNT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GLYR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187E13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NM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GPAT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P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CHD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FR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M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5orf3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4orf3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HL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RIK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158147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OO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FNG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R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RPL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3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FTP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L1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IRT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217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KBP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HOBT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K1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J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MA3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O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CIA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SR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AP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KN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LGD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1LC3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MT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PR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60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5A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PL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ANSL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H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MT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X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E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BM1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8B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RC3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VX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FE2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SI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45A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SE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70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PAN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T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U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CE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XA2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IG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C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SB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EO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F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TGA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R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O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DN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PTSS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XA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1300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A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1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E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5orf4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L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P5K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A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C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EKH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UBA3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EI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7orf9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O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GT2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FN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D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ND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8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18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KBP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RI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O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60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DUFV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AP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MGN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OX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BM12B-A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XXC1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ER5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FPM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M1J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RPIN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C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PHB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C1D10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OC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ST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93802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DR6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IE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S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3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2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WA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RT7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RZ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AA12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LA-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RC3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3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GFL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D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E000662.9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R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0orf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GFB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ON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G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TN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FF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3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8orf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TRNR2L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049747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NMT3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S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HOC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UBA3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0orf9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7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MKN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GT2B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EL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1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S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TF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H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UDT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NOT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HRF1BP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P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74091.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TG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ST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MA3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28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SM1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242G20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INC0110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NOS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6A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U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136531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BXL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AP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SM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9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RP2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CD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X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TS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PN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K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U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68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A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RB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QGA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LEC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8orf3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SA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TAT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A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BD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GFB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P9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F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MT4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5orf2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LL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1085N6.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AMTO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QKI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DUFB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B2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AD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02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UT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DC14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36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FIB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RFA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92964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L37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C5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C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SC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10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H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KIRI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P1R3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AM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07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TR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TR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TL7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9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PM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0orf8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RFI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YY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MPA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0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HB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7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ITR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ST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E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OTE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KI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RG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AM1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F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DN2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RB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YTHD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CA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SL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T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5A5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72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DO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MMD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OLR2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SL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R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EK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2orf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AM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R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RD33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L13R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O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2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90574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BE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KFZP761K232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ZW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XGR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FAP3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BXW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BX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X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PIN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X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BM2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US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RD5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71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69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TER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F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B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683L23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99552.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GPA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ETTL21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590560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IM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SC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C5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EOV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796G6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706O15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TX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X1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PRE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D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AD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IC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I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DAMTS1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A2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4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M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E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BED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NF63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INC0034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N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CDH1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YR6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0orf1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C42E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D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DD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KN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L079342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1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UR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TP6V1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S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GFB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RI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C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PTM1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171N4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RY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E2Q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NK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LSC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ATF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ITRK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L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CAF4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R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R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S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IPK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YL1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QL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R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TP2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AS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P001421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L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NT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DKN2AI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5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YT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SP1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HD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132192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P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HBS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GALS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EURO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U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1orf9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M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L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A3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UCL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TGB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BHD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IF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NRP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SLG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A1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MP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TA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229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OV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DN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9C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A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F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116D17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C3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BL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8orf3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AMD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5orf4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IF4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NGB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RD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TO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TRNR2L1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KI6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HOC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LDL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DP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EBP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DH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LH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JMY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FTP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SI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89N17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12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UB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AP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R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204N11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SD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Z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ME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OXE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6L6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AA158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RC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KR1D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YX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IST1H2BF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X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EURL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RPS3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CN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AM122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RCO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MIM1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ZXD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BSCR2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AB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ADD45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T5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orf5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RR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ASA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PCAM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R2F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1407O15.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orf5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A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CEAL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SSK1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AM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TD-2210P24.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EE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C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TG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LN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FKBIZ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PRA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YP26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3orf4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KIAA094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A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SE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WAS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RX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FTP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G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NS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GSNAT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187652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38A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08948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KX2-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OP2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SKH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MP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107021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CO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PP1CB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RP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22498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P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C007461.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ISH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RC37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AC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UDT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GE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NF14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Z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ERH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IS18BP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TRM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FZD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OCS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IEZO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BWD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LRP5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RPL4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RP1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LFML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SL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S3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SCL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LC28A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ARC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IL1F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PY5R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MEM1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GS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FKL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GFG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VTCN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MGAT4A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P11-160N1.1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RHGAP2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NKRD6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TRIM4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OMES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KTIP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OD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6AMT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AGTR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CDC122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EGR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RFK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13:14:06Z</dcterms:created>
  <dc:creator/>
  <dc:description/>
  <dc:language>en-US</dc:language>
  <cp:lastModifiedBy/>
  <dcterms:modified xsi:type="dcterms:W3CDTF">2017-07-08T13:21:01Z</dcterms:modified>
  <cp:revision>1</cp:revision>
  <dc:subject/>
  <dc:title/>
</cp:coreProperties>
</file>